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6E57" w14:textId="77777777" w:rsidR="007137AF" w:rsidRPr="00427028" w:rsidRDefault="007A6A31">
      <w:pPr>
        <w:spacing w:line="264" w:lineRule="auto"/>
        <w:ind w:right="8"/>
        <w:jc w:val="right"/>
        <w:rPr>
          <w:rFonts w:ascii="Times New Roman" w:hAnsi="Times New Roman" w:cs="Times New Roman"/>
          <w:sz w:val="28"/>
          <w:szCs w:val="30"/>
        </w:rPr>
      </w:pPr>
      <w:r w:rsidRPr="00427028">
        <w:rPr>
          <w:rFonts w:ascii="Times New Roman" w:hAnsi="Times New Roman" w:cs="Times New Roman"/>
          <w:sz w:val="28"/>
          <w:szCs w:val="30"/>
        </w:rPr>
        <w:t>编号：</w:t>
      </w:r>
      <w:r w:rsidR="003C2499">
        <w:rPr>
          <w:rFonts w:ascii="Times New Roman" w:hAnsi="Times New Roman" w:cs="Times New Roman"/>
          <w:sz w:val="28"/>
          <w:szCs w:val="30"/>
        </w:rPr>
        <w:t>|__|__|__||__|__|__</w:t>
      </w:r>
      <w:r w:rsidRPr="00427028">
        <w:rPr>
          <w:rFonts w:ascii="Times New Roman" w:hAnsi="Times New Roman" w:cs="Times New Roman"/>
          <w:sz w:val="28"/>
          <w:szCs w:val="30"/>
        </w:rPr>
        <w:t>|</w:t>
      </w:r>
    </w:p>
    <w:p w14:paraId="0041B482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73B69BD7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3F858549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00572541" w14:textId="77777777" w:rsidR="007137AF" w:rsidRPr="00427028" w:rsidRDefault="007137AF">
      <w:pPr>
        <w:widowControl w:val="0"/>
        <w:adjustRightInd/>
        <w:snapToGrid/>
        <w:spacing w:after="0" w:line="360" w:lineRule="auto"/>
        <w:rPr>
          <w:rFonts w:ascii="Times New Roman" w:eastAsia="宋体" w:hAnsi="Times New Roman" w:cs="Times New Roman"/>
          <w:b/>
          <w:kern w:val="2"/>
          <w:sz w:val="44"/>
        </w:rPr>
      </w:pPr>
    </w:p>
    <w:p w14:paraId="2A3CD906" w14:textId="45B24472" w:rsidR="007137AF" w:rsidRPr="00427028" w:rsidRDefault="007A6A31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  <w:r w:rsidRPr="00427028">
        <w:rPr>
          <w:rFonts w:ascii="Times New Roman" w:eastAsia="宋体" w:hAnsi="Times New Roman" w:cs="Times New Roman"/>
          <w:b/>
          <w:kern w:val="2"/>
          <w:sz w:val="44"/>
        </w:rPr>
        <w:t>居民癌症防治需求调查问卷</w:t>
      </w:r>
      <w:r w:rsidR="00F14649">
        <w:rPr>
          <w:rFonts w:ascii="Times New Roman" w:eastAsia="宋体" w:hAnsi="Times New Roman" w:cs="Times New Roman" w:hint="eastAsia"/>
          <w:b/>
          <w:kern w:val="2"/>
          <w:sz w:val="44"/>
        </w:rPr>
        <w:t>(</w:t>
      </w:r>
      <w:r w:rsidR="00F14649">
        <w:rPr>
          <w:rFonts w:ascii="Times New Roman" w:eastAsia="宋体" w:hAnsi="Times New Roman" w:cs="Times New Roman"/>
          <w:b/>
          <w:kern w:val="2"/>
          <w:sz w:val="44"/>
        </w:rPr>
        <w:t>block A)</w:t>
      </w:r>
    </w:p>
    <w:p w14:paraId="7B5E8DAD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756E0D8C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1A0A9CB0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2429C3E9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714D8F6B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783EA8A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2AC994EA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12629440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6ADE1A6A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调查对象住址：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市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区（县）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 </w:t>
      </w:r>
      <w:r w:rsidRPr="00427028">
        <w:rPr>
          <w:rFonts w:ascii="Times New Roman" w:eastAsia="宋体" w:hAnsi="Times New Roman" w:cs="Times New Roman"/>
          <w:kern w:val="2"/>
          <w:sz w:val="24"/>
        </w:rPr>
        <w:t>街道（乡</w:t>
      </w:r>
      <w:r w:rsidRPr="00427028">
        <w:rPr>
          <w:rFonts w:ascii="Times New Roman" w:eastAsia="宋体" w:hAnsi="Times New Roman" w:cs="Times New Roman"/>
          <w:kern w:val="2"/>
          <w:sz w:val="24"/>
        </w:rPr>
        <w:t>/</w:t>
      </w:r>
      <w:r w:rsidRPr="00427028">
        <w:rPr>
          <w:rFonts w:ascii="Times New Roman" w:eastAsia="宋体" w:hAnsi="Times New Roman" w:cs="Times New Roman"/>
          <w:kern w:val="2"/>
          <w:sz w:val="24"/>
        </w:rPr>
        <w:t>镇）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Pr="00427028">
        <w:rPr>
          <w:rFonts w:ascii="Times New Roman" w:eastAsia="宋体" w:hAnsi="Times New Roman" w:cs="Times New Roman"/>
          <w:kern w:val="2"/>
          <w:sz w:val="24"/>
        </w:rPr>
        <w:t>社区（村）</w:t>
      </w:r>
    </w:p>
    <w:p w14:paraId="65A83311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调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查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</w:rPr>
        <w:t>日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期：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</w:rPr>
        <w:t>年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</w:rPr>
        <w:t>月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日</w:t>
      </w:r>
    </w:p>
    <w:p w14:paraId="00BBF603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5D9749B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25B3BE5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115A079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75BA2B74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0221F7C2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6C2A6F44" w14:textId="77777777" w:rsidR="007137AF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32FB80D6" w14:textId="77777777" w:rsidR="00BC521F" w:rsidRPr="00BC521F" w:rsidRDefault="00BC521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758A6955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59F7C8AE" w14:textId="77777777" w:rsidR="00BC521F" w:rsidRDefault="00BC521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  <w:sectPr w:rsidR="00BC521F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1DA9D25" w14:textId="77777777" w:rsidR="007137AF" w:rsidRPr="00427028" w:rsidRDefault="007A6A31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  <w:r w:rsidRPr="00427028"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  <w:lastRenderedPageBreak/>
        <w:t>知情同意书</w:t>
      </w:r>
    </w:p>
    <w:p w14:paraId="0ACB576E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项目介绍</w:t>
      </w:r>
    </w:p>
    <w:p w14:paraId="35E5D946" w14:textId="7AA55582" w:rsidR="00A5604E" w:rsidRDefault="007A6A31" w:rsidP="00A5604E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尊敬的受访者您好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我们是</w:t>
      </w:r>
      <w:r w:rsidR="00A5604E">
        <w:rPr>
          <w:rFonts w:ascii="Times New Roman" w:eastAsia="宋体" w:hAnsi="Times New Roman" w:cs="Times New Roman"/>
          <w:kern w:val="2"/>
          <w:sz w:val="24"/>
        </w:rPr>
        <w:t>山东第一医科大学的研究生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为</w:t>
      </w:r>
      <w:r w:rsidR="00A5604E">
        <w:rPr>
          <w:rFonts w:ascii="Times New Roman" w:eastAsia="宋体" w:hAnsi="Times New Roman" w:cs="Times New Roman"/>
          <w:kern w:val="2"/>
          <w:sz w:val="24"/>
        </w:rPr>
        <w:t>全面了解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居民</w:t>
      </w:r>
      <w:r w:rsidR="00A5604E">
        <w:rPr>
          <w:rFonts w:ascii="Times New Roman" w:eastAsia="宋体" w:hAnsi="Times New Roman" w:cs="Times New Roman"/>
          <w:kern w:val="2"/>
          <w:sz w:val="24"/>
        </w:rPr>
        <w:t>癌症防治需求，分析居民癌症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筛查</w:t>
      </w:r>
      <w:r w:rsidR="00A5604E">
        <w:rPr>
          <w:rFonts w:ascii="Times New Roman" w:eastAsia="宋体" w:hAnsi="Times New Roman" w:cs="Times New Roman"/>
          <w:kern w:val="2"/>
          <w:sz w:val="24"/>
        </w:rPr>
        <w:t>、诊治的偏好，为改善全省癌症防治服务提供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依据</w:t>
      </w:r>
      <w:r w:rsidR="00A5604E">
        <w:rPr>
          <w:rFonts w:ascii="Times New Roman" w:eastAsia="宋体" w:hAnsi="Times New Roman" w:cs="Times New Roman"/>
          <w:kern w:val="2"/>
          <w:sz w:val="24"/>
        </w:rPr>
        <w:t>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现</w:t>
      </w:r>
      <w:r w:rsidR="00A5604E">
        <w:rPr>
          <w:rFonts w:ascii="Times New Roman" w:eastAsia="宋体" w:hAnsi="Times New Roman" w:cs="Times New Roman"/>
          <w:kern w:val="2"/>
          <w:sz w:val="24"/>
        </w:rPr>
        <w:t>组织开展癌症防治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需求调研。调研内容</w:t>
      </w:r>
      <w:r w:rsidR="00A5604E">
        <w:rPr>
          <w:rFonts w:ascii="Times New Roman" w:eastAsia="宋体" w:hAnsi="Times New Roman" w:cs="Times New Roman"/>
          <w:kern w:val="2"/>
          <w:sz w:val="24"/>
        </w:rPr>
        <w:t>主要包括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基本</w:t>
      </w:r>
      <w:r w:rsidR="00A5604E">
        <w:rPr>
          <w:rFonts w:ascii="Times New Roman" w:eastAsia="宋体" w:hAnsi="Times New Roman" w:cs="Times New Roman"/>
          <w:kern w:val="2"/>
          <w:sz w:val="24"/>
        </w:rPr>
        <w:t>信息</w:t>
      </w:r>
      <w:r w:rsidR="00F14649">
        <w:rPr>
          <w:rFonts w:ascii="Times New Roman" w:eastAsia="宋体" w:hAnsi="Times New Roman" w:cs="Times New Roman" w:hint="eastAsia"/>
          <w:kern w:val="2"/>
          <w:sz w:val="24"/>
        </w:rPr>
        <w:t>和</w:t>
      </w:r>
      <w:r w:rsidR="00A5604E">
        <w:rPr>
          <w:rFonts w:ascii="Times New Roman" w:eastAsia="宋体" w:hAnsi="Times New Roman" w:cs="Times New Roman"/>
          <w:kern w:val="2"/>
          <w:sz w:val="24"/>
        </w:rPr>
        <w:t>癌症筛查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偏好</w:t>
      </w:r>
      <w:r w:rsidR="00A5604E">
        <w:rPr>
          <w:rFonts w:ascii="Times New Roman" w:eastAsia="宋体" w:hAnsi="Times New Roman" w:cs="Times New Roman"/>
          <w:kern w:val="2"/>
          <w:sz w:val="24"/>
        </w:rPr>
        <w:t>，您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提供</w:t>
      </w:r>
      <w:r w:rsidR="00A5604E">
        <w:rPr>
          <w:rFonts w:ascii="Times New Roman" w:eastAsia="宋体" w:hAnsi="Times New Roman" w:cs="Times New Roman"/>
          <w:kern w:val="2"/>
          <w:sz w:val="24"/>
        </w:rPr>
        <w:t>的信息将为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相关</w:t>
      </w:r>
      <w:r w:rsidR="00A5604E">
        <w:rPr>
          <w:rFonts w:ascii="Times New Roman" w:eastAsia="宋体" w:hAnsi="Times New Roman" w:cs="Times New Roman"/>
          <w:kern w:val="2"/>
          <w:sz w:val="24"/>
        </w:rPr>
        <w:t>政策的制定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提供</w:t>
      </w:r>
      <w:r w:rsidR="00A5604E">
        <w:rPr>
          <w:rFonts w:ascii="Times New Roman" w:eastAsia="宋体" w:hAnsi="Times New Roman" w:cs="Times New Roman"/>
          <w:kern w:val="2"/>
          <w:sz w:val="24"/>
        </w:rPr>
        <w:t>重要参考。</w:t>
      </w:r>
    </w:p>
    <w:p w14:paraId="4DCD22C1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信息收集及使用</w:t>
      </w:r>
    </w:p>
    <w:p w14:paraId="51BB1529" w14:textId="77777777" w:rsidR="007137AF" w:rsidRPr="00427028" w:rsidRDefault="007A6A31" w:rsidP="00DB4588">
      <w:pPr>
        <w:widowControl w:val="0"/>
        <w:adjustRightInd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您选择参与，将意味着您将接受问卷调查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。</w:t>
      </w:r>
      <w:r w:rsidRPr="00427028">
        <w:rPr>
          <w:rFonts w:ascii="Times New Roman" w:eastAsia="宋体" w:hAnsi="Times New Roman" w:cs="Times New Roman"/>
          <w:kern w:val="2"/>
          <w:sz w:val="24"/>
        </w:rPr>
        <w:t>调查大约会占用您</w:t>
      </w:r>
      <w:r w:rsidRPr="00427028">
        <w:rPr>
          <w:rFonts w:ascii="Times New Roman" w:eastAsia="宋体" w:hAnsi="Times New Roman" w:cs="Times New Roman"/>
          <w:kern w:val="2"/>
          <w:sz w:val="24"/>
        </w:rPr>
        <w:t>20~30</w:t>
      </w:r>
      <w:r w:rsidRPr="00427028">
        <w:rPr>
          <w:rFonts w:ascii="Times New Roman" w:eastAsia="宋体" w:hAnsi="Times New Roman" w:cs="Times New Roman"/>
          <w:kern w:val="2"/>
          <w:sz w:val="24"/>
        </w:rPr>
        <w:t>分钟时间，研究过程中收集到的所有信息都将被编码，您的姓名和个人信息不会出现在数据当中，将被永久保密。您的姓名也不会出现在本项目的任何公开发行物中。</w:t>
      </w:r>
    </w:p>
    <w:p w14:paraId="1127B7F0" w14:textId="77777777" w:rsidR="007137AF" w:rsidRPr="00427028" w:rsidRDefault="007A6A31">
      <w:pPr>
        <w:widowControl w:val="0"/>
        <w:tabs>
          <w:tab w:val="left" w:pos="2085"/>
        </w:tabs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签字</w:t>
      </w:r>
      <w:r w:rsidRPr="00427028">
        <w:rPr>
          <w:rFonts w:ascii="Times New Roman" w:eastAsia="宋体" w:hAnsi="Times New Roman" w:cs="Times New Roman"/>
          <w:kern w:val="2"/>
          <w:sz w:val="24"/>
        </w:rPr>
        <w:tab/>
      </w:r>
    </w:p>
    <w:p w14:paraId="3BC83732" w14:textId="77777777" w:rsidR="007137AF" w:rsidRPr="00427028" w:rsidRDefault="007A6A31" w:rsidP="00A5604E">
      <w:pPr>
        <w:pStyle w:val="a3"/>
        <w:spacing w:line="360" w:lineRule="auto"/>
        <w:ind w:right="84" w:firstLineChars="200" w:firstLine="480"/>
        <w:rPr>
          <w:rFonts w:ascii="Times New Roman" w:hAnsi="Times New Roman"/>
          <w:sz w:val="24"/>
          <w:szCs w:val="22"/>
        </w:rPr>
      </w:pPr>
      <w:r w:rsidRPr="00427028">
        <w:rPr>
          <w:rFonts w:ascii="Times New Roman" w:hAnsi="Times New Roman"/>
          <w:sz w:val="24"/>
          <w:szCs w:val="22"/>
        </w:rPr>
        <w:t>对于以上信息我已经清楚地阅读并理解，而且我所有的问题都得到了满意的回答，并对调查员的说明感到满意。我明白：我的参与是自愿的，而且我可以随时中断我的参与。签署这份知情同意书并不意味着放弃我的任何法律权利，我将参与此次研究。</w:t>
      </w:r>
    </w:p>
    <w:p w14:paraId="0AFA5E2C" w14:textId="77777777" w:rsidR="007137AF" w:rsidRPr="00427028" w:rsidRDefault="007A6A31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感谢您参与本次调查，您提供的信息将为我们的项目提供重要的参考，此次调查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不记姓名</w:t>
      </w:r>
      <w:r w:rsidRPr="00427028">
        <w:rPr>
          <w:rFonts w:ascii="Times New Roman" w:eastAsia="宋体" w:hAnsi="Times New Roman" w:cs="Times New Roman"/>
          <w:kern w:val="2"/>
          <w:sz w:val="24"/>
        </w:rPr>
        <w:t>，不做个人评价，我们将对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调查信息严格保密</w:t>
      </w:r>
      <w:r w:rsidRPr="00427028">
        <w:rPr>
          <w:rFonts w:ascii="Times New Roman" w:eastAsia="宋体" w:hAnsi="Times New Roman" w:cs="Times New Roman"/>
          <w:kern w:val="2"/>
          <w:sz w:val="24"/>
        </w:rPr>
        <w:t>。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答案及选项均无对错之分，请放心填写您的实际情况，不要留空项。</w:t>
      </w:r>
    </w:p>
    <w:p w14:paraId="41FB6BC4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6562175E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7F2750D4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2254D37F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调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查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对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27028">
        <w:rPr>
          <w:rFonts w:ascii="Times New Roman" w:hAnsi="Times New Roman"/>
          <w:sz w:val="24"/>
          <w:szCs w:val="24"/>
        </w:rPr>
        <w:t>象</w:t>
      </w:r>
      <w:proofErr w:type="gramEnd"/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名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________</w:t>
      </w:r>
    </w:p>
    <w:p w14:paraId="2B4279FE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代</w:t>
      </w:r>
      <w:r w:rsidRPr="00427028">
        <w:rPr>
          <w:rFonts w:ascii="Times New Roman" w:hAnsi="Times New Roman"/>
          <w:sz w:val="24"/>
          <w:szCs w:val="24"/>
        </w:rPr>
        <w:t xml:space="preserve">  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 </w:t>
      </w:r>
      <w:r w:rsidRPr="00427028">
        <w:rPr>
          <w:rFonts w:ascii="Times New Roman" w:hAnsi="Times New Roman"/>
          <w:sz w:val="24"/>
          <w:szCs w:val="24"/>
        </w:rPr>
        <w:t>人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名</w:t>
      </w:r>
      <w:r w:rsidRPr="00427028">
        <w:rPr>
          <w:rFonts w:ascii="Times New Roman" w:hAnsi="Times New Roman"/>
          <w:sz w:val="24"/>
          <w:szCs w:val="24"/>
        </w:rPr>
        <w:t xml:space="preserve"> _________</w:t>
      </w:r>
    </w:p>
    <w:p w14:paraId="304ECA5C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  <w:u w:val="single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与调查对象的关系</w:t>
      </w:r>
      <w:r w:rsidRPr="00427028">
        <w:rPr>
          <w:rFonts w:ascii="Times New Roman" w:hAnsi="Times New Roman"/>
          <w:sz w:val="24"/>
          <w:szCs w:val="24"/>
        </w:rPr>
        <w:t xml:space="preserve">  ___</w:t>
      </w:r>
      <w:r w:rsidR="0059007B" w:rsidRPr="00427028">
        <w:rPr>
          <w:rFonts w:ascii="Times New Roman" w:hAnsi="Times New Roman"/>
          <w:sz w:val="24"/>
          <w:szCs w:val="24"/>
        </w:rPr>
        <w:t>______</w:t>
      </w:r>
    </w:p>
    <w:p w14:paraId="59B5F107" w14:textId="77777777" w:rsidR="007137AF" w:rsidRPr="00427028" w:rsidRDefault="007A6A31">
      <w:pPr>
        <w:wordWrap w:val="0"/>
        <w:spacing w:afterLines="50" w:after="120" w:line="240" w:lineRule="atLeast"/>
        <w:ind w:right="240"/>
        <w:jc w:val="right"/>
        <w:rPr>
          <w:rFonts w:ascii="Times New Roman" w:eastAsiaTheme="minorEastAsia" w:hAnsi="Times New Roman" w:cs="Times New Roman"/>
          <w:b/>
          <w:bCs/>
          <w:color w:val="000000" w:themeColor="text1"/>
          <w:sz w:val="28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签名日期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年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月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日</w:t>
      </w:r>
    </w:p>
    <w:p w14:paraId="33EC8FEE" w14:textId="77777777" w:rsidR="007137AF" w:rsidRPr="00427028" w:rsidRDefault="007137AF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</w:p>
    <w:p w14:paraId="155A7701" w14:textId="77777777" w:rsidR="00427028" w:rsidRDefault="00427028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</w:p>
    <w:p w14:paraId="4A941729" w14:textId="77777777" w:rsidR="007137AF" w:rsidRPr="00427028" w:rsidRDefault="007A6A31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  <w:r w:rsidRPr="00427028">
        <w:rPr>
          <w:rFonts w:ascii="Times New Roman" w:eastAsia="黑体" w:hAnsi="Times New Roman" w:cs="Times New Roman"/>
          <w:sz w:val="28"/>
        </w:rPr>
        <w:lastRenderedPageBreak/>
        <w:t>第一部分：基本信息</w:t>
      </w:r>
    </w:p>
    <w:p w14:paraId="2E4969C5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性别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女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</w:t>
      </w:r>
    </w:p>
    <w:p w14:paraId="516B774B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出生日期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年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月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</w:p>
    <w:p w14:paraId="22CC521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民族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汉族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</w:t>
      </w:r>
    </w:p>
    <w:p w14:paraId="1375E7AB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文化程度</w:t>
      </w:r>
      <w:r w:rsidRPr="00427028">
        <w:rPr>
          <w:rFonts w:ascii="Times New Roman" w:eastAsiaTheme="minorEastAsia" w:hAnsi="Times New Roman" w:cs="Times New Roman"/>
        </w:rPr>
        <w:t>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D453E26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没上过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小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初中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46E0607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高中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中专</w:t>
      </w:r>
      <w:r w:rsidR="00B07766">
        <w:rPr>
          <w:rFonts w:ascii="Times New Roman" w:eastAsiaTheme="minorEastAsia" w:hAnsi="Times New Roman" w:cs="Times New Roman"/>
          <w:sz w:val="24"/>
          <w:szCs w:val="24"/>
        </w:rPr>
        <w:t xml:space="preserve">          5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=</w:t>
      </w:r>
      <w:r w:rsidR="00B07766">
        <w:rPr>
          <w:rFonts w:ascii="Times New Roman" w:eastAsiaTheme="minorEastAsia" w:hAnsi="Times New Roman" w:cs="Times New Roman"/>
          <w:sz w:val="24"/>
          <w:szCs w:val="24"/>
        </w:rPr>
        <w:t>大专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6=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本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及以上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，</w:t>
      </w:r>
      <w:r w:rsidR="00B0776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="00B07766"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BEA2CA9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婚姻状况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未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已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离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丧偶</w:t>
      </w:r>
    </w:p>
    <w:p w14:paraId="01C01B60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职业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41E6EC65" w14:textId="77777777" w:rsidR="00427028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公务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事业单位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企业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工人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在校学生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307B336" w14:textId="77777777" w:rsidR="00427028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个体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5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自由职业者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6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农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农民工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9730B43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7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业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8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退休，退休前职业</w:t>
      </w:r>
      <w:r w:rsidR="00F86B7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9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>，</w:t>
      </w:r>
      <w:r w:rsidR="00F86B7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</w:t>
      </w:r>
      <w:r w:rsidR="00F60045"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D83F1B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去年一年的家庭总收入为（包括所有收入来源，如工资、养老金、抚养费、福利、投资、利息、出租房屋</w:t>
      </w:r>
      <w:r w:rsidR="00427028" w:rsidRPr="00427028">
        <w:rPr>
          <w:rFonts w:ascii="Times New Roman" w:eastAsiaTheme="minorEastAsia" w:hAnsi="Times New Roman" w:cs="Times New Roman"/>
          <w:sz w:val="24"/>
          <w:szCs w:val="24"/>
        </w:rPr>
        <w:t>、庄稼收成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等）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元</w:t>
      </w:r>
    </w:p>
    <w:p w14:paraId="49DCD44B" w14:textId="77777777" w:rsidR="007137AF" w:rsidRPr="00427028" w:rsidRDefault="007A6A31">
      <w:pPr>
        <w:spacing w:after="0" w:line="360" w:lineRule="auto"/>
        <w:ind w:firstLineChars="100" w:firstLine="24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7.1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您自我感觉您的家庭经济状况处于什么水平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37C920C8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1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差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2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一般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3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良好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4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优越</w:t>
      </w:r>
    </w:p>
    <w:p w14:paraId="39FB62D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参加的医疗保险有（可多选）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7C0B7ED6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城镇职工医疗保险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城乡居民医疗保险；</w:t>
      </w:r>
      <w:r w:rsidR="00F86B76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商业医疗保险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</w:p>
    <w:p w14:paraId="600DC270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公费医疗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5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6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，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AE935B5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目前的身体状况是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2FBE0D43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健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患有慢性病，具体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>3=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>伤残</w:t>
      </w:r>
    </w:p>
    <w:p w14:paraId="290F9922" w14:textId="77777777" w:rsidR="007137AF" w:rsidRPr="00427028" w:rsidRDefault="0059007B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您的</w:t>
      </w:r>
      <w:r w:rsidR="00F06107">
        <w:rPr>
          <w:rFonts w:ascii="Times New Roman" w:eastAsiaTheme="minorEastAsia" w:hAnsi="Times New Roman" w:cs="Times New Roman" w:hint="eastAsia"/>
          <w:sz w:val="24"/>
          <w:szCs w:val="24"/>
        </w:rPr>
        <w:t>血缘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亲属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（父母</w:t>
      </w:r>
      <w:r>
        <w:rPr>
          <w:rFonts w:ascii="Times New Roman" w:eastAsiaTheme="minorEastAsia" w:hAnsi="Times New Roman" w:cs="Times New Roman"/>
          <w:sz w:val="24"/>
          <w:szCs w:val="24"/>
        </w:rPr>
        <w:t>、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祖父母</w:t>
      </w:r>
      <w:r w:rsidR="00F06107">
        <w:rPr>
          <w:rFonts w:ascii="Times New Roman" w:eastAsiaTheme="minorEastAsia" w:hAnsi="Times New Roman" w:cs="Times New Roman"/>
          <w:sz w:val="24"/>
          <w:szCs w:val="24"/>
        </w:rPr>
        <w:t>、</w:t>
      </w:r>
      <w:r w:rsidR="00F06107">
        <w:rPr>
          <w:rFonts w:ascii="Times New Roman" w:eastAsiaTheme="minorEastAsia" w:hAnsi="Times New Roman" w:cs="Times New Roman" w:hint="eastAsia"/>
          <w:sz w:val="24"/>
          <w:szCs w:val="24"/>
        </w:rPr>
        <w:t>外祖父母</w:t>
      </w:r>
      <w:r w:rsidR="00F06107">
        <w:rPr>
          <w:rFonts w:ascii="Times New Roman" w:eastAsiaTheme="minorEastAsia" w:hAnsi="Times New Roman" w:cs="Times New Roman"/>
          <w:sz w:val="24"/>
          <w:szCs w:val="24"/>
        </w:rPr>
        <w:t>、</w:t>
      </w:r>
      <w:r w:rsidR="0062338E">
        <w:rPr>
          <w:rFonts w:ascii="Times New Roman" w:eastAsiaTheme="minorEastAsia" w:hAnsi="Times New Roman" w:cs="Times New Roman" w:hint="eastAsia"/>
          <w:sz w:val="24"/>
          <w:szCs w:val="24"/>
        </w:rPr>
        <w:t>兄弟姐妹</w:t>
      </w:r>
      <w:r w:rsidR="0062338E">
        <w:rPr>
          <w:rFonts w:ascii="Times New Roman" w:eastAsiaTheme="minorEastAsia" w:hAnsi="Times New Roman" w:cs="Times New Roman"/>
          <w:sz w:val="24"/>
          <w:szCs w:val="24"/>
        </w:rPr>
        <w:t>、叔姑舅姨、堂兄弟姐妹、表兄弟姐妹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）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中是否有人曾患癌症：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.   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1=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是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2=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否</w:t>
      </w:r>
    </w:p>
    <w:p w14:paraId="5672865E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既往是否出现过一些上消化道症状（如腹胀、腹痛、恶心嗳气、反酸、</w:t>
      </w:r>
      <w:r w:rsidR="00BC521F">
        <w:rPr>
          <w:rFonts w:ascii="Times New Roman" w:eastAsiaTheme="minorEastAsia" w:hAnsi="Times New Roman" w:cs="Times New Roman"/>
          <w:sz w:val="24"/>
          <w:szCs w:val="24"/>
        </w:rPr>
        <w:t>烧心</w:t>
      </w:r>
      <w:r w:rsidR="00BC521F">
        <w:rPr>
          <w:rFonts w:ascii="Times New Roman" w:eastAsiaTheme="minorEastAsia" w:hAnsi="Times New Roman" w:cs="Times New Roman" w:hint="eastAsia"/>
          <w:sz w:val="24"/>
          <w:szCs w:val="24"/>
        </w:rPr>
        <w:t>、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吐血、黑便等）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有，具体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</w:t>
      </w:r>
    </w:p>
    <w:p w14:paraId="029995E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是否参加过癌症筛查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是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918528C" w14:textId="77777777" w:rsidR="007137AF" w:rsidRPr="00427028" w:rsidRDefault="007A6A31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2.1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如果有，是哪种形式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1523B555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单位组织的筛查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政府组织的筛查项目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5F03AA6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个人自费筛查</w:t>
      </w:r>
      <w:r w:rsidR="00032FF7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，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C06B1B2" w14:textId="0295CCFB" w:rsidR="00623E9C" w:rsidRDefault="00623E9C" w:rsidP="00623E9C">
      <w:pPr>
        <w:spacing w:after="0" w:line="400" w:lineRule="atLeast"/>
        <w:jc w:val="both"/>
        <w:rPr>
          <w:rFonts w:ascii="Times New Roman" w:eastAsia="楷体" w:hAnsi="Times New Roman" w:cs="Times New Roman"/>
          <w:b/>
          <w:sz w:val="24"/>
          <w:szCs w:val="24"/>
        </w:rPr>
      </w:pPr>
      <w:r w:rsidRPr="00427028">
        <w:rPr>
          <w:rFonts w:ascii="Times New Roman" w:eastAsia="黑体" w:hAnsi="Times New Roman" w:cs="Times New Roman"/>
          <w:sz w:val="28"/>
        </w:rPr>
        <w:lastRenderedPageBreak/>
        <w:t>第二部分：上消化道癌内镜筛查偏好</w:t>
      </w:r>
    </w:p>
    <w:p w14:paraId="67DBC6C3" w14:textId="77777777" w:rsidR="007137AF" w:rsidRPr="00F86B76" w:rsidRDefault="00723621" w:rsidP="00F60045">
      <w:pPr>
        <w:spacing w:after="0" w:line="400" w:lineRule="atLeast"/>
        <w:ind w:firstLineChars="200" w:firstLine="562"/>
        <w:jc w:val="both"/>
        <w:rPr>
          <w:rFonts w:ascii="Times New Roman" w:eastAsia="楷体" w:hAnsi="Times New Roman" w:cs="Times New Roman"/>
          <w:sz w:val="28"/>
          <w:szCs w:val="28"/>
        </w:rPr>
      </w:pPr>
      <w:r w:rsidRPr="00F86B76">
        <w:rPr>
          <w:rFonts w:ascii="Times New Roman" w:eastAsia="楷体" w:hAnsi="Times New Roman" w:cs="Times New Roman"/>
          <w:b/>
          <w:sz w:val="28"/>
          <w:szCs w:val="28"/>
        </w:rPr>
        <w:t>*</w:t>
      </w:r>
      <w:r w:rsidR="007A6A31"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上消化道癌（包括食管癌、胃癌等）</w:t>
      </w:r>
      <w:r w:rsidR="007A6A31" w:rsidRPr="00F86B76">
        <w:rPr>
          <w:rFonts w:ascii="Times New Roman" w:eastAsia="楷体" w:hAnsi="Times New Roman" w:cs="Times New Roman"/>
          <w:sz w:val="28"/>
          <w:szCs w:val="28"/>
        </w:rPr>
        <w:t>是我国的高发癌症，</w:t>
      </w:r>
      <w:r w:rsidR="007A6A31" w:rsidRPr="00F86B76">
        <w:rPr>
          <w:rFonts w:ascii="Times New Roman" w:eastAsia="楷体" w:hAnsi="Times New Roman" w:cs="Times New Roman"/>
          <w:b/>
          <w:sz w:val="28"/>
          <w:szCs w:val="28"/>
        </w:rPr>
        <w:t>内镜筛查</w:t>
      </w:r>
      <w:r w:rsidR="007A6A31" w:rsidRPr="00F86B76">
        <w:rPr>
          <w:rFonts w:ascii="Times New Roman" w:eastAsia="楷体" w:hAnsi="Times New Roman" w:cs="Times New Roman"/>
          <w:sz w:val="28"/>
          <w:szCs w:val="28"/>
        </w:rPr>
        <w:t>是发现</w:t>
      </w:r>
      <w:proofErr w:type="gramStart"/>
      <w:r w:rsidR="007A6A31" w:rsidRPr="00F86B76">
        <w:rPr>
          <w:rFonts w:ascii="Times New Roman" w:eastAsia="楷体" w:hAnsi="Times New Roman" w:cs="Times New Roman"/>
          <w:sz w:val="28"/>
          <w:szCs w:val="28"/>
        </w:rPr>
        <w:t>早期上</w:t>
      </w:r>
      <w:proofErr w:type="gramEnd"/>
      <w:r w:rsidR="007A6A31" w:rsidRPr="00F86B76">
        <w:rPr>
          <w:rFonts w:ascii="Times New Roman" w:eastAsia="楷体" w:hAnsi="Times New Roman" w:cs="Times New Roman"/>
          <w:sz w:val="28"/>
          <w:szCs w:val="28"/>
        </w:rPr>
        <w:t>消化道癌和癌前病变的重要手段。通过筛查和及时干预能阻断癌症的发生、显著提高治愈率和降低医疗费用。</w:t>
      </w:r>
    </w:p>
    <w:p w14:paraId="75652385" w14:textId="77777777" w:rsidR="00F0066A" w:rsidRPr="00DB4588" w:rsidRDefault="00FD2172" w:rsidP="00F60045">
      <w:pPr>
        <w:spacing w:after="0" w:line="400" w:lineRule="atLeast"/>
        <w:ind w:firstLineChars="200" w:firstLine="562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**</w:t>
      </w:r>
      <w:r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内镜筛查</w:t>
      </w:r>
      <w:r w:rsidRPr="00F86B76">
        <w:rPr>
          <w:rFonts w:ascii="Times New Roman" w:eastAsia="楷体" w:hAnsi="Times New Roman" w:cs="Times New Roman"/>
          <w:sz w:val="28"/>
          <w:szCs w:val="28"/>
        </w:rPr>
        <w:t>是一种侵入性操作，检查前需禁食、禁水</w:t>
      </w:r>
      <w:r w:rsidRPr="00F86B76">
        <w:rPr>
          <w:rFonts w:ascii="Times New Roman" w:eastAsia="楷体" w:hAnsi="Times New Roman" w:cs="Times New Roman"/>
          <w:sz w:val="28"/>
          <w:szCs w:val="28"/>
        </w:rPr>
        <w:t>6</w:t>
      </w:r>
      <w:r w:rsidRPr="00F86B76">
        <w:rPr>
          <w:rFonts w:ascii="Times New Roman" w:eastAsia="楷体" w:hAnsi="Times New Roman" w:cs="Times New Roman"/>
          <w:sz w:val="28"/>
          <w:szCs w:val="28"/>
        </w:rPr>
        <w:t>小时以上，分为普通胃镜和无痛胃镜，普通胃镜有一定不适性（如恶心、</w:t>
      </w:r>
      <w:r w:rsidR="0084311A" w:rsidRPr="00F86B76">
        <w:rPr>
          <w:rFonts w:ascii="Times New Roman" w:eastAsia="楷体" w:hAnsi="Times New Roman" w:cs="Times New Roman"/>
          <w:sz w:val="28"/>
          <w:szCs w:val="28"/>
        </w:rPr>
        <w:t>肿胀、异物感</w:t>
      </w:r>
      <w:r w:rsidRPr="00F86B76">
        <w:rPr>
          <w:rFonts w:ascii="Times New Roman" w:eastAsia="楷体" w:hAnsi="Times New Roman" w:cs="Times New Roman"/>
          <w:sz w:val="28"/>
          <w:szCs w:val="28"/>
        </w:rPr>
        <w:t>等）。无痛胃镜需静脉注射麻醉剂，检查过程中不会存在明显的不适，且准确性较高。</w:t>
      </w:r>
    </w:p>
    <w:p w14:paraId="441088BF" w14:textId="77777777" w:rsidR="00623E9C" w:rsidRPr="00FD2172" w:rsidRDefault="00623E9C" w:rsidP="00582CFC">
      <w:pPr>
        <w:spacing w:after="80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495AE2B9" w14:textId="77777777" w:rsidR="007137AF" w:rsidRPr="00E70346" w:rsidRDefault="007A6A31" w:rsidP="00582CFC">
      <w:pPr>
        <w:spacing w:after="80"/>
        <w:jc w:val="both"/>
        <w:rPr>
          <w:rFonts w:ascii="Times New Roman" w:eastAsia="楷体" w:hAnsi="Times New Roman" w:cs="Times New Roman"/>
          <w:b/>
          <w:sz w:val="28"/>
        </w:rPr>
      </w:pPr>
      <w:r w:rsidRPr="00E70346">
        <w:rPr>
          <w:rFonts w:ascii="Times New Roman" w:eastAsia="楷体" w:hAnsi="Times New Roman" w:cs="Times New Roman"/>
          <w:b/>
          <w:sz w:val="28"/>
        </w:rPr>
        <w:t>属性解释：</w:t>
      </w:r>
    </w:p>
    <w:p w14:paraId="3EB8BD28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自付费用，指</w:t>
      </w:r>
      <w:r w:rsidR="00423750">
        <w:rPr>
          <w:rFonts w:ascii="Times New Roman" w:eastAsia="楷体" w:hAnsi="Times New Roman" w:cs="Times New Roman" w:hint="eastAsia"/>
          <w:sz w:val="28"/>
        </w:rPr>
        <w:t>在财政补助</w:t>
      </w:r>
      <w:r w:rsidR="00423750">
        <w:rPr>
          <w:rFonts w:ascii="Times New Roman" w:eastAsia="楷体" w:hAnsi="Times New Roman" w:cs="Times New Roman"/>
          <w:sz w:val="28"/>
        </w:rPr>
        <w:t>或</w:t>
      </w:r>
      <w:proofErr w:type="gramStart"/>
      <w:r w:rsidR="00423750">
        <w:rPr>
          <w:rFonts w:ascii="Times New Roman" w:eastAsia="楷体" w:hAnsi="Times New Roman" w:cs="Times New Roman"/>
          <w:sz w:val="28"/>
        </w:rPr>
        <w:t>医</w:t>
      </w:r>
      <w:proofErr w:type="gramEnd"/>
      <w:r w:rsidR="00423750">
        <w:rPr>
          <w:rFonts w:ascii="Times New Roman" w:eastAsia="楷体" w:hAnsi="Times New Roman" w:cs="Times New Roman"/>
          <w:sz w:val="28"/>
        </w:rPr>
        <w:t>保</w:t>
      </w:r>
      <w:r w:rsidR="00423750">
        <w:rPr>
          <w:rFonts w:ascii="Times New Roman" w:eastAsia="楷体" w:hAnsi="Times New Roman" w:cs="Times New Roman" w:hint="eastAsia"/>
          <w:sz w:val="28"/>
        </w:rPr>
        <w:t>报销后</w:t>
      </w:r>
      <w:r w:rsidR="00423750">
        <w:rPr>
          <w:rFonts w:ascii="Times New Roman" w:eastAsia="楷体" w:hAnsi="Times New Roman" w:cs="Times New Roman"/>
          <w:sz w:val="28"/>
        </w:rPr>
        <w:t>，</w:t>
      </w:r>
      <w:r w:rsidR="00F86B76">
        <w:rPr>
          <w:rFonts w:ascii="Times New Roman" w:eastAsia="楷体" w:hAnsi="Times New Roman" w:cs="Times New Roman" w:hint="eastAsia"/>
          <w:sz w:val="28"/>
        </w:rPr>
        <w:t>个人</w:t>
      </w:r>
      <w:r w:rsidRPr="00E70346">
        <w:rPr>
          <w:rFonts w:ascii="Times New Roman" w:eastAsia="楷体" w:hAnsi="Times New Roman" w:cs="Times New Roman"/>
          <w:sz w:val="28"/>
        </w:rPr>
        <w:t>每次参与内镜筛查需自付的费用；</w:t>
      </w:r>
    </w:p>
    <w:p w14:paraId="503D7B3A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筛查间隔，指重复进行内镜筛查的时间间隔；</w:t>
      </w:r>
    </w:p>
    <w:p w14:paraId="61AD35C9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癌前病变定期随访，指是否对筛查出的癌前病变，如重度萎缩性胃炎、低级别上皮内瘤变等进行定期随访、复查；</w:t>
      </w:r>
    </w:p>
    <w:p w14:paraId="4CF5586E" w14:textId="77777777" w:rsidR="007137AF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上消化道</w:t>
      </w:r>
      <w:proofErr w:type="gramStart"/>
      <w:r w:rsidRPr="00E70346">
        <w:rPr>
          <w:rFonts w:ascii="Times New Roman" w:eastAsia="楷体" w:hAnsi="Times New Roman" w:cs="Times New Roman"/>
          <w:sz w:val="28"/>
        </w:rPr>
        <w:t>癌死亡</w:t>
      </w:r>
      <w:proofErr w:type="gramEnd"/>
      <w:r w:rsidRPr="00E70346">
        <w:rPr>
          <w:rFonts w:ascii="Times New Roman" w:eastAsia="楷体" w:hAnsi="Times New Roman" w:cs="Times New Roman"/>
          <w:sz w:val="28"/>
        </w:rPr>
        <w:t>风险降低程度，指与不参</w:t>
      </w:r>
      <w:r w:rsidR="00F86B76">
        <w:rPr>
          <w:rFonts w:ascii="Times New Roman" w:eastAsia="楷体" w:hAnsi="Times New Roman" w:cs="Times New Roman"/>
          <w:sz w:val="28"/>
        </w:rPr>
        <w:t>加内镜筛查者相比，个体因参与内镜筛查而降低的上消化道</w:t>
      </w:r>
      <w:proofErr w:type="gramStart"/>
      <w:r w:rsidR="00F86B76">
        <w:rPr>
          <w:rFonts w:ascii="Times New Roman" w:eastAsia="楷体" w:hAnsi="Times New Roman" w:cs="Times New Roman"/>
          <w:sz w:val="28"/>
        </w:rPr>
        <w:t>癌死亡</w:t>
      </w:r>
      <w:proofErr w:type="gramEnd"/>
      <w:r w:rsidR="00F86B76">
        <w:rPr>
          <w:rFonts w:ascii="Times New Roman" w:eastAsia="楷体" w:hAnsi="Times New Roman" w:cs="Times New Roman"/>
          <w:sz w:val="28"/>
        </w:rPr>
        <w:t>风险</w:t>
      </w:r>
      <w:r w:rsidR="00F86B76">
        <w:rPr>
          <w:rFonts w:ascii="Times New Roman" w:eastAsia="楷体" w:hAnsi="Times New Roman" w:cs="Times New Roman" w:hint="eastAsia"/>
          <w:sz w:val="28"/>
        </w:rPr>
        <w:t>；</w:t>
      </w:r>
    </w:p>
    <w:p w14:paraId="7B4E49D3" w14:textId="77777777" w:rsidR="00623E9C" w:rsidRDefault="00977E2A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>
        <w:rPr>
          <w:rFonts w:ascii="Times New Roman" w:eastAsia="楷体" w:hAnsi="Times New Roman" w:cs="Times New Roman"/>
          <w:sz w:val="28"/>
        </w:rPr>
        <w:t>筛查技术</w:t>
      </w:r>
      <w:r w:rsidR="00623E9C">
        <w:rPr>
          <w:rFonts w:ascii="Times New Roman" w:eastAsia="楷体" w:hAnsi="Times New Roman" w:cs="Times New Roman" w:hint="eastAsia"/>
          <w:sz w:val="28"/>
        </w:rPr>
        <w:t>，</w:t>
      </w:r>
      <w:r w:rsidR="0021497E">
        <w:rPr>
          <w:rFonts w:ascii="Times New Roman" w:eastAsia="楷体" w:hAnsi="Times New Roman" w:cs="Times New Roman" w:hint="eastAsia"/>
          <w:sz w:val="28"/>
        </w:rPr>
        <w:t>分为</w:t>
      </w:r>
      <w:r w:rsidR="00FD2172">
        <w:rPr>
          <w:rFonts w:ascii="Times New Roman" w:eastAsia="楷体" w:hAnsi="Times New Roman" w:cs="Times New Roman" w:hint="eastAsia"/>
          <w:sz w:val="28"/>
        </w:rPr>
        <w:t>普通胃镜和无痛（麻醉）胃镜</w:t>
      </w:r>
      <w:r w:rsidR="0021497E">
        <w:rPr>
          <w:rFonts w:ascii="Times New Roman" w:eastAsia="楷体" w:hAnsi="Times New Roman" w:cs="Times New Roman" w:hint="eastAsia"/>
          <w:sz w:val="28"/>
        </w:rPr>
        <w:t>。</w:t>
      </w:r>
    </w:p>
    <w:p w14:paraId="05732A01" w14:textId="77777777" w:rsidR="00C6333A" w:rsidRPr="00C6333A" w:rsidRDefault="00C6333A" w:rsidP="00C6333A">
      <w:pPr>
        <w:spacing w:after="0" w:line="440" w:lineRule="atLeast"/>
        <w:ind w:left="440"/>
        <w:jc w:val="both"/>
        <w:rPr>
          <w:rFonts w:ascii="Times New Roman" w:eastAsia="楷体" w:hAnsi="Times New Roman" w:cs="Times New Roman"/>
          <w:sz w:val="28"/>
        </w:rPr>
      </w:pPr>
    </w:p>
    <w:p w14:paraId="2E1F0FB4" w14:textId="77777777" w:rsidR="007137AF" w:rsidRPr="008B7BB5" w:rsidRDefault="007A6A31" w:rsidP="00582CFC">
      <w:pPr>
        <w:spacing w:line="360" w:lineRule="auto"/>
        <w:ind w:firstLineChars="200" w:firstLine="560"/>
        <w:jc w:val="both"/>
        <w:rPr>
          <w:rFonts w:ascii="Times New Roman" w:eastAsiaTheme="minorEastAsia" w:hAnsi="Times New Roman" w:cs="Times New Roman"/>
          <w:sz w:val="24"/>
        </w:rPr>
      </w:pPr>
      <w:r w:rsidRPr="008B7BB5">
        <w:rPr>
          <w:rFonts w:ascii="Times New Roman" w:eastAsiaTheme="minorEastAsia" w:hAnsi="Times New Roman" w:cs="Times New Roman"/>
          <w:sz w:val="28"/>
        </w:rPr>
        <w:t>请根据列出的相关信息，在下列</w:t>
      </w:r>
      <w:r w:rsidRPr="008B7BB5">
        <w:rPr>
          <w:rFonts w:ascii="Times New Roman" w:eastAsiaTheme="minorEastAsia" w:hAnsi="Times New Roman" w:cs="Times New Roman"/>
          <w:sz w:val="28"/>
        </w:rPr>
        <w:t>9</w:t>
      </w:r>
      <w:r w:rsidRPr="008B7BB5">
        <w:rPr>
          <w:rFonts w:ascii="Times New Roman" w:eastAsiaTheme="minorEastAsia" w:hAnsi="Times New Roman" w:cs="Times New Roman"/>
          <w:sz w:val="28"/>
        </w:rPr>
        <w:t>套筛查方案中选择您更倾向的内镜筛查方式（在相应选择项下的</w:t>
      </w:r>
      <w:r w:rsidRPr="008B7BB5">
        <w:rPr>
          <w:rFonts w:ascii="Times New Roman" w:eastAsiaTheme="minorEastAsia" w:hAnsi="Times New Roman" w:cs="Times New Roman"/>
          <w:sz w:val="28"/>
        </w:rPr>
        <w:t>“□”</w:t>
      </w:r>
      <w:r w:rsidRPr="008B7BB5">
        <w:rPr>
          <w:rFonts w:ascii="Times New Roman" w:eastAsiaTheme="minorEastAsia" w:hAnsi="Times New Roman" w:cs="Times New Roman"/>
          <w:sz w:val="28"/>
        </w:rPr>
        <w:t>中打</w:t>
      </w:r>
      <w:r w:rsidRPr="008B7BB5">
        <w:rPr>
          <w:rFonts w:ascii="Times New Roman" w:eastAsiaTheme="minorEastAsia" w:hAnsi="Times New Roman" w:cs="Times New Roman"/>
          <w:sz w:val="28"/>
        </w:rPr>
        <w:t>“√”</w:t>
      </w:r>
      <w:r w:rsidRPr="008B7BB5">
        <w:rPr>
          <w:rFonts w:ascii="Times New Roman" w:eastAsiaTheme="minorEastAsia" w:hAnsi="Times New Roman" w:cs="Times New Roman"/>
          <w:sz w:val="28"/>
        </w:rPr>
        <w:t>），并进一步选择您在现实生活中，是否会按照所选方案参加筛查。</w:t>
      </w:r>
    </w:p>
    <w:p w14:paraId="78AA2DBA" w14:textId="77777777" w:rsidR="007137AF" w:rsidRPr="00427028" w:rsidRDefault="007A6A31" w:rsidP="00427028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094CB240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33A92165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A72FE06" w14:textId="77777777" w:rsidR="007137AF" w:rsidRPr="00427028" w:rsidRDefault="00427028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28882052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75929E87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5E5EE72A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9D70CA6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4A0D26B4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56B7375D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14D8AAC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571BCF4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60EBF231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52E8221E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4DD3C466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5022602F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51D0D0D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</w:tr>
      <w:tr w:rsidR="007137AF" w:rsidRPr="00427028" w14:paraId="24CDA7C3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2E71AF38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5A5BB469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0B24FB69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5%</w:t>
            </w:r>
          </w:p>
        </w:tc>
      </w:tr>
      <w:tr w:rsidR="007137AF" w:rsidRPr="00427028" w14:paraId="1B0B7607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0A9BBA9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0A90F161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普通</w:t>
            </w:r>
            <w:r>
              <w:rPr>
                <w:rFonts w:ascii="Times New Roman" w:eastAsia="宋体" w:hAnsi="Times New Roman" w:cs="Times New Roman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7588C571" w14:textId="77777777" w:rsidR="007137AF" w:rsidRPr="00427028" w:rsidRDefault="00C1173F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痛</w:t>
            </w:r>
            <w:r w:rsidR="00C23946">
              <w:rPr>
                <w:rFonts w:ascii="Times New Roman" w:eastAsia="宋体" w:hAnsi="Times New Roman" w:cs="Times New Roman" w:hint="eastAsia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麻醉</w:t>
            </w:r>
            <w:r w:rsidR="00C23946">
              <w:rPr>
                <w:rFonts w:ascii="Times New Roman" w:eastAsia="宋体" w:hAnsi="Times New Roman" w:cs="Times New Roman" w:hint="eastAsia"/>
                <w:sz w:val="24"/>
              </w:rPr>
              <w:t>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5221CD33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BB10D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416A4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6007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4D254149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5CA0380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1F54DD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AB92DF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29465E38" w14:textId="77777777" w:rsidR="00E70346" w:rsidRDefault="00E70346" w:rsidP="002049DB">
      <w:pPr>
        <w:spacing w:beforeLines="50" w:before="120" w:afterLines="50" w:after="120" w:line="240" w:lineRule="atLeast"/>
        <w:rPr>
          <w:rFonts w:ascii="Times New Roman" w:eastAsiaTheme="minorEastAsia" w:hAnsi="Times New Roman" w:cs="Times New Roman"/>
          <w:b/>
          <w:bCs/>
          <w:sz w:val="24"/>
        </w:rPr>
        <w:sectPr w:rsidR="00E70346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B9955E0" w14:textId="77777777" w:rsidR="00623E9C" w:rsidRDefault="00623E9C" w:rsidP="00423750">
      <w:pPr>
        <w:spacing w:beforeLines="50" w:before="120" w:after="0" w:line="240" w:lineRule="atLeast"/>
        <w:rPr>
          <w:rFonts w:ascii="Times New Roman" w:eastAsiaTheme="minorEastAsia" w:hAnsi="Times New Roman" w:cs="Times New Roman"/>
          <w:b/>
          <w:bCs/>
          <w:sz w:val="24"/>
        </w:rPr>
      </w:pPr>
    </w:p>
    <w:p w14:paraId="14802973" w14:textId="77777777" w:rsidR="007137AF" w:rsidRPr="00427028" w:rsidRDefault="007A6A31" w:rsidP="00423750">
      <w:pPr>
        <w:spacing w:beforeLines="50" w:before="120" w:after="0" w:line="240" w:lineRule="atLeast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2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42964D63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13C2E7AA" w14:textId="77777777" w:rsidR="007137AF" w:rsidRPr="00427028" w:rsidRDefault="007A6A31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73E11CA" w14:textId="77777777" w:rsidR="007137AF" w:rsidRPr="00427028" w:rsidRDefault="00427028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633D5297" w14:textId="77777777" w:rsidR="007137AF" w:rsidRPr="00427028" w:rsidRDefault="00427028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12C798D3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1B23A356" w14:textId="77777777" w:rsidR="007137AF" w:rsidRPr="00427028" w:rsidRDefault="007A6A31" w:rsidP="002049DB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13DE1F3" w14:textId="77777777" w:rsidR="007137AF" w:rsidRPr="00427028" w:rsidRDefault="007A6A31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7E11FA98" w14:textId="77777777" w:rsidR="007137AF" w:rsidRPr="00427028" w:rsidRDefault="007A6A31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50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15C89920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E3E9705" w14:textId="77777777" w:rsidR="007137AF" w:rsidRPr="00427028" w:rsidRDefault="007A6A31" w:rsidP="002049DB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12344F6B" w14:textId="77777777" w:rsidR="007137AF" w:rsidRPr="00427028" w:rsidRDefault="007173B8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7BD782FA" w14:textId="77777777" w:rsidR="007137AF" w:rsidRPr="00427028" w:rsidRDefault="00C23946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19B9DFE4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4BA70E1B" w14:textId="77777777" w:rsidR="007137AF" w:rsidRPr="00427028" w:rsidRDefault="007A6A31" w:rsidP="002049DB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2D50576" w14:textId="77777777" w:rsidR="007137AF" w:rsidRPr="00427028" w:rsidRDefault="00C23946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213F7009" w14:textId="77777777" w:rsidR="007137AF" w:rsidRPr="00427028" w:rsidRDefault="00C23946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</w:tr>
      <w:tr w:rsidR="007137AF" w:rsidRPr="00427028" w14:paraId="5FF2CFB0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ACEE069" w14:textId="77777777" w:rsidR="007137AF" w:rsidRPr="00427028" w:rsidRDefault="007A6A31" w:rsidP="002049DB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3D83C08F" w14:textId="77777777" w:rsidR="007137AF" w:rsidRPr="00427028" w:rsidRDefault="00C23946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027F126F" w14:textId="77777777" w:rsidR="007137AF" w:rsidRPr="00427028" w:rsidRDefault="00C23946" w:rsidP="002049DB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7137AF" w:rsidRPr="00427028" w14:paraId="7324A79F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11688F5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5890C657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4515DF4F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5C280EBB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7B5E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A1A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39CE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5739D340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7CA0596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C450350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E9CFA44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606A2234" w14:textId="77777777" w:rsidR="00623E9C" w:rsidRDefault="00623E9C" w:rsidP="00423750">
      <w:pPr>
        <w:widowControl w:val="0"/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62AF0A91" w14:textId="77777777" w:rsidR="007137AF" w:rsidRPr="00427028" w:rsidRDefault="007A6A31" w:rsidP="00423750">
      <w:pPr>
        <w:widowControl w:val="0"/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3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6DD74E89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035492B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744F76C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BD4CD5D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190F20C2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7ECD13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323C130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DB738EA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117627B6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74686B58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64EB0A00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27EB85BB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592BFEC6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7CDE1D3F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7014F990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6FB6F6E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7137AF" w:rsidRPr="00427028" w14:paraId="17610AFC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7D9C49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485722A7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51D9460C" w14:textId="77777777" w:rsidR="007137AF" w:rsidRPr="00427028" w:rsidRDefault="00C23946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%</w:t>
            </w:r>
          </w:p>
        </w:tc>
      </w:tr>
      <w:tr w:rsidR="007137AF" w:rsidRPr="00427028" w14:paraId="7E4EE28F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0EF2A1C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722F2F5D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1738EFA9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692B5157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82AF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3B6F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CC37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288AE2BB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3DDC5E15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A121F8C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3451287C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7328F6EC" w14:textId="77777777" w:rsidR="00623E9C" w:rsidRDefault="00623E9C" w:rsidP="00423750">
      <w:pPr>
        <w:spacing w:beforeLines="100" w:before="24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0595B785" w14:textId="77777777" w:rsidR="007137AF" w:rsidRPr="00423750" w:rsidRDefault="007A6A31" w:rsidP="00423750">
      <w:pPr>
        <w:spacing w:beforeLines="100" w:before="24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423750">
        <w:rPr>
          <w:rFonts w:asciiTheme="minorEastAsia" w:eastAsiaTheme="minorEastAsia" w:hAnsiTheme="minorEastAsia" w:cs="Times New Roman"/>
          <w:b/>
          <w:bCs/>
          <w:sz w:val="24"/>
        </w:rPr>
        <w:t>方案4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5D1EAADD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5BAE1F7D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1FAE4C3" w14:textId="77777777" w:rsidR="007137AF" w:rsidRPr="00427028" w:rsidRDefault="00427028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5126EB53" w14:textId="77777777" w:rsidR="007137AF" w:rsidRPr="00427028" w:rsidRDefault="00427028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 w:rsidR="007137AF" w:rsidRPr="00427028" w14:paraId="10D54009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C8DC6B5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60D1991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0</w:t>
            </w:r>
            <w:r w:rsidRPr="00427028">
              <w:rPr>
                <w:rFonts w:ascii="Times New Roman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F9ACDC8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元</w:t>
            </w:r>
          </w:p>
        </w:tc>
      </w:tr>
      <w:tr w:rsidR="007137AF" w:rsidRPr="00427028" w14:paraId="51165300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60064C98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6CB54D51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0263FE10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次</w:t>
            </w:r>
          </w:p>
        </w:tc>
      </w:tr>
      <w:tr w:rsidR="007137AF" w:rsidRPr="00427028" w14:paraId="5195E408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607B00C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9D940E8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4E9BFF17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有</w:t>
            </w:r>
          </w:p>
        </w:tc>
      </w:tr>
      <w:tr w:rsidR="007137AF" w:rsidRPr="00427028" w14:paraId="629C5A89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7E59D61A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5777A36C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5%</w:t>
            </w:r>
          </w:p>
        </w:tc>
        <w:tc>
          <w:tcPr>
            <w:tcW w:w="2460" w:type="dxa"/>
            <w:vAlign w:val="center"/>
          </w:tcPr>
          <w:p w14:paraId="23C5495E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  <w:r w:rsidR="007A6A31" w:rsidRPr="00427028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7137AF" w:rsidRPr="00427028" w14:paraId="4778A311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234A2D3C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6FB62D1D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普通</w:t>
            </w:r>
            <w:r w:rsidR="00B07766">
              <w:rPr>
                <w:rFonts w:ascii="Times New Roman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3AED94F7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427028">
              <w:rPr>
                <w:rFonts w:ascii="Times New Roman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32A5A825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AD1F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27853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B795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sym w:font="Wingdings 2" w:char="00A3"/>
            </w:r>
          </w:p>
        </w:tc>
      </w:tr>
      <w:tr w:rsidR="007137AF" w:rsidRPr="00427028" w14:paraId="32A5C81C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18306531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3A6C2CC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7F8BD636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27028">
              <w:rPr>
                <w:rFonts w:ascii="Times New Roman" w:hAnsi="Times New Roman" w:cs="Times New Roman"/>
                <w:b/>
                <w:bCs/>
                <w:sz w:val="24"/>
              </w:rPr>
              <w:t>不会</w:t>
            </w:r>
          </w:p>
        </w:tc>
      </w:tr>
    </w:tbl>
    <w:p w14:paraId="1CFAA2A1" w14:textId="77777777" w:rsidR="00E70346" w:rsidRDefault="00E70346" w:rsidP="002049DB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sz w:val="24"/>
        </w:rPr>
        <w:sectPr w:rsidR="00E70346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563DC6C4" w14:textId="77777777" w:rsidR="00623E9C" w:rsidRDefault="00623E9C" w:rsidP="00423750">
      <w:pPr>
        <w:spacing w:beforeLines="50" w:before="120"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1AFF2399" w14:textId="77777777" w:rsidR="007137AF" w:rsidRPr="00427028" w:rsidRDefault="007A6A31" w:rsidP="00423750">
      <w:pPr>
        <w:spacing w:beforeLines="50" w:before="120"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5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1151E8DC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4905689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F8B4C8A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4E042D7D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45D6FE61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E5EE83D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0014F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0325441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2DB6F93B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63E9B4FD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17D14161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51C5D631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次</w:t>
            </w:r>
          </w:p>
        </w:tc>
      </w:tr>
      <w:tr w:rsidR="007137AF" w:rsidRPr="00427028" w14:paraId="04049ED3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5F8427B2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BF3BAA4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004C23C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</w:tr>
      <w:tr w:rsidR="007137AF" w:rsidRPr="00427028" w14:paraId="02E439DD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404DB3DC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7FF9D166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2DE3453E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7137AF" w:rsidRPr="00427028" w14:paraId="7160E115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088C7AB3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104BED57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4BDCD19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1EC15EB9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E1B5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B8F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B2C1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744D41E7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B5B930E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325749A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4EF6FCC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52E62E4F" w14:textId="77777777" w:rsidR="00623E9C" w:rsidRDefault="00623E9C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638B5C0C" w14:textId="77777777" w:rsidR="007137AF" w:rsidRPr="00427028" w:rsidRDefault="007A6A31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6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61B1A392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4571FE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D700888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5E042FFB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78D30829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6DD0DC0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965664E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2127302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540EAAF6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52ED1770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6CA8F7FB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293E3F49" w14:textId="77777777" w:rsidR="007137AF" w:rsidRPr="00427028" w:rsidRDefault="007173B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4D74EF00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51C1783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062E599C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3B3077E9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</w:tr>
      <w:tr w:rsidR="007137AF" w:rsidRPr="00427028" w14:paraId="0AEAB1C2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1A01A62C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4C50B149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5%</w:t>
            </w:r>
          </w:p>
        </w:tc>
        <w:tc>
          <w:tcPr>
            <w:tcW w:w="2460" w:type="dxa"/>
            <w:vAlign w:val="center"/>
          </w:tcPr>
          <w:p w14:paraId="4EAE2C6A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30%</w:t>
            </w:r>
          </w:p>
        </w:tc>
      </w:tr>
      <w:tr w:rsidR="007137AF" w:rsidRPr="00427028" w14:paraId="427695E3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68B20B62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116B9961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67E7CB7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5535CE30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0FBA2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4B5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5279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79AE1792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C33E64D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E16C9CD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0B488F4C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26CB2863" w14:textId="77777777" w:rsidR="00623E9C" w:rsidRDefault="00623E9C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5AD92A9D" w14:textId="77777777" w:rsidR="007137AF" w:rsidRPr="00427028" w:rsidRDefault="007A6A31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7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534AAEEF" w14:textId="77777777" w:rsidTr="00977E2A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5844C245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0DDA6DC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2571EF0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707F906E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325E72E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022C02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03370EA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44608275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68D4BA7A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4402D787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3C131D86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36073927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4579A81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732F956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299436CE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</w:tr>
      <w:tr w:rsidR="007137AF" w:rsidRPr="00427028" w14:paraId="60C6358D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4E286F79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00495ACA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5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192CA517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7137AF" w:rsidRPr="00427028" w14:paraId="23F0403C" w14:textId="77777777" w:rsidTr="00977E2A">
        <w:trPr>
          <w:trHeight w:val="397"/>
        </w:trPr>
        <w:tc>
          <w:tcPr>
            <w:tcW w:w="3369" w:type="dxa"/>
            <w:vAlign w:val="center"/>
          </w:tcPr>
          <w:p w14:paraId="2F015465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610F8181" w14:textId="77777777" w:rsidR="007137AF" w:rsidRPr="00427028" w:rsidRDefault="00977E2A" w:rsidP="00977E2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2AE81166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257AD789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D10E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E58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38B2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695B9FC5" w14:textId="77777777" w:rsidTr="00977E2A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4AB788F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13D055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4D02394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7B0D4000" w14:textId="77777777" w:rsidR="00E70346" w:rsidRDefault="00E70346" w:rsidP="002049DB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sz w:val="24"/>
        </w:rPr>
        <w:sectPr w:rsidR="00E70346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65D2E5F" w14:textId="77777777" w:rsidR="00623E9C" w:rsidRDefault="00623E9C" w:rsidP="00423750">
      <w:pPr>
        <w:spacing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7FC8BB6A" w14:textId="77777777" w:rsidR="007137AF" w:rsidRPr="00427028" w:rsidRDefault="007A6A31" w:rsidP="00423750">
      <w:pPr>
        <w:spacing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8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0BBD38C9" w14:textId="77777777" w:rsidTr="00623E9C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52CAC798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857F63F" w14:textId="77777777" w:rsidR="007137AF" w:rsidRPr="00427028" w:rsidRDefault="00427028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718EBB88" w14:textId="77777777" w:rsidR="007137AF" w:rsidRPr="00427028" w:rsidRDefault="00427028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2A52AAEC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5382B8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6EB5A00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0DE87810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7E044FBE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4073E08C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387A3945" w14:textId="77777777" w:rsidR="007137AF" w:rsidRPr="00427028" w:rsidRDefault="00977E2A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43F3E0CF" w14:textId="77777777" w:rsidR="007137AF" w:rsidRPr="00427028" w:rsidRDefault="007173B8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41CAD10A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06743778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3380AB6B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6A3D03E1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7137AF" w:rsidRPr="00427028" w14:paraId="1861C6C9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1CC2419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635B8A09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60%</w:t>
            </w:r>
          </w:p>
        </w:tc>
        <w:tc>
          <w:tcPr>
            <w:tcW w:w="2460" w:type="dxa"/>
            <w:vAlign w:val="center"/>
          </w:tcPr>
          <w:p w14:paraId="49CB53FC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15%</w:t>
            </w:r>
          </w:p>
        </w:tc>
      </w:tr>
      <w:tr w:rsidR="007137AF" w:rsidRPr="00427028" w14:paraId="38274434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7A13D77F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663F121B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1CA6701A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58A8CB1F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3F8E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FB0F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4B6F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53763395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5E855062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B699D90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5DCE6E9C" w14:textId="77777777" w:rsidR="007137AF" w:rsidRPr="00427028" w:rsidRDefault="007A6A31" w:rsidP="00427028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78A5BDF5" w14:textId="77777777" w:rsidR="00423750" w:rsidRDefault="00423750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09755040" w14:textId="77777777" w:rsidR="007137AF" w:rsidRPr="00427028" w:rsidRDefault="007A6A31" w:rsidP="00423750">
      <w:pPr>
        <w:spacing w:beforeLines="100" w:before="240" w:after="0"/>
        <w:rPr>
          <w:rFonts w:ascii="Times New Roman" w:eastAsiaTheme="minorEastAsia" w:hAnsi="Times New Roman" w:cs="Times New Roman"/>
          <w:b/>
          <w:bCs/>
          <w:sz w:val="24"/>
        </w:rPr>
      </w:pPr>
      <w:r w:rsidRPr="00427028">
        <w:rPr>
          <w:rFonts w:ascii="Times New Roman" w:eastAsiaTheme="minorEastAsia" w:hAnsi="Times New Roman" w:cs="Times New Roman"/>
          <w:b/>
          <w:bCs/>
          <w:sz w:val="24"/>
        </w:rPr>
        <w:t>方案</w:t>
      </w:r>
      <w:r w:rsidRPr="00427028">
        <w:rPr>
          <w:rFonts w:ascii="Times New Roman" w:eastAsiaTheme="minorEastAsia" w:hAnsi="Times New Roman" w:cs="Times New Roman"/>
          <w:b/>
          <w:bCs/>
          <w:sz w:val="24"/>
        </w:rPr>
        <w:t>9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7137AF" w:rsidRPr="00427028" w14:paraId="2EC85B98" w14:textId="77777777" w:rsidTr="00623E9C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4945E9E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AFEDC84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1E5E9D61" w14:textId="77777777" w:rsidR="007137AF" w:rsidRPr="00427028" w:rsidRDefault="0042702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7137AF" w:rsidRPr="00427028" w14:paraId="2FB781D9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576EA963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B652CA1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036E0B63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7137AF" w:rsidRPr="00427028" w14:paraId="0466217C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2DFD341B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65C4B437" w14:textId="77777777" w:rsidR="007137AF" w:rsidRPr="00427028" w:rsidRDefault="007173B8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46429BF7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7137AF" w:rsidRPr="00427028" w14:paraId="09F0ED49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5D1F41DA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132E1DB1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6B35CC71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7137AF" w:rsidRPr="00427028" w14:paraId="02473230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7ACBC216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75E1CB83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5%</w:t>
            </w:r>
          </w:p>
        </w:tc>
        <w:tc>
          <w:tcPr>
            <w:tcW w:w="2460" w:type="dxa"/>
            <w:vAlign w:val="center"/>
          </w:tcPr>
          <w:p w14:paraId="724954CD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="007A6A31"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7137AF" w:rsidRPr="00427028" w14:paraId="30CF3D28" w14:textId="77777777" w:rsidTr="00623E9C">
        <w:trPr>
          <w:trHeight w:val="397"/>
        </w:trPr>
        <w:tc>
          <w:tcPr>
            <w:tcW w:w="3369" w:type="dxa"/>
            <w:vAlign w:val="center"/>
          </w:tcPr>
          <w:p w14:paraId="005D1CB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0F22E0E4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普通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481A377B" w14:textId="77777777" w:rsidR="007137AF" w:rsidRPr="00427028" w:rsidRDefault="00977E2A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痛（麻醉）</w:t>
            </w:r>
            <w:r w:rsidR="00B07766"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7137AF" w:rsidRPr="00427028" w14:paraId="6E0DD6BB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E859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35662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59BFC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7137AF" w:rsidRPr="00427028" w14:paraId="0C6168C7" w14:textId="77777777" w:rsidTr="00623E9C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23F3A904" w14:textId="77777777" w:rsidR="007137AF" w:rsidRPr="00427028" w:rsidRDefault="007A6A31" w:rsidP="002049DB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5A7B347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D9586CF" w14:textId="77777777" w:rsidR="007137AF" w:rsidRPr="00427028" w:rsidRDefault="007A6A31" w:rsidP="002049DB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56F2A548" w14:textId="77777777" w:rsidR="00A400A3" w:rsidRDefault="00A400A3" w:rsidP="00B64101">
      <w:pPr>
        <w:spacing w:line="220" w:lineRule="atLeast"/>
        <w:jc w:val="both"/>
        <w:rPr>
          <w:rFonts w:ascii="Times New Roman" w:eastAsiaTheme="minorEastAsia" w:hAnsi="Times New Roman" w:cs="Times New Roman" w:hint="eastAsia"/>
          <w:b/>
          <w:bCs/>
          <w:sz w:val="24"/>
        </w:rPr>
      </w:pPr>
    </w:p>
    <w:sectPr w:rsidR="00A400A3" w:rsidSect="00B641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8200A" w14:textId="77777777" w:rsidR="006C6A8A" w:rsidRDefault="006C6A8A">
      <w:pPr>
        <w:spacing w:after="0"/>
      </w:pPr>
      <w:r>
        <w:separator/>
      </w:r>
    </w:p>
  </w:endnote>
  <w:endnote w:type="continuationSeparator" w:id="0">
    <w:p w14:paraId="2403CAEB" w14:textId="77777777" w:rsidR="006C6A8A" w:rsidRDefault="006C6A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8DD51" w14:textId="77777777" w:rsidR="006C6A8A" w:rsidRDefault="006C6A8A">
      <w:pPr>
        <w:spacing w:after="0"/>
      </w:pPr>
      <w:r>
        <w:separator/>
      </w:r>
    </w:p>
  </w:footnote>
  <w:footnote w:type="continuationSeparator" w:id="0">
    <w:p w14:paraId="30A668F7" w14:textId="77777777" w:rsidR="006C6A8A" w:rsidRDefault="006C6A8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E7009AD"/>
    <w:multiLevelType w:val="singleLevel"/>
    <w:tmpl w:val="AE7009A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6A0C3EA"/>
    <w:multiLevelType w:val="singleLevel"/>
    <w:tmpl w:val="06A0C3EA"/>
    <w:lvl w:ilvl="0">
      <w:start w:val="1"/>
      <w:numFmt w:val="decimal"/>
      <w:lvlText w:val="%1."/>
      <w:lvlJc w:val="left"/>
      <w:pPr>
        <w:tabs>
          <w:tab w:val="left" w:pos="738"/>
        </w:tabs>
      </w:pPr>
    </w:lvl>
  </w:abstractNum>
  <w:abstractNum w:abstractNumId="2" w15:restartNumberingAfterBreak="0">
    <w:nsid w:val="42212472"/>
    <w:multiLevelType w:val="multilevel"/>
    <w:tmpl w:val="4221247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decimal"/>
      <w:lvlText w:val="%3.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4770208">
    <w:abstractNumId w:val="2"/>
  </w:num>
  <w:num w:numId="2" w16cid:durableId="355738789">
    <w:abstractNumId w:val="1"/>
  </w:num>
  <w:num w:numId="3" w16cid:durableId="361443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9D37749-AA55-4ACE-B9B8-EF76B8252E4C}"/>
    <w:docVar w:name="KY_MEDREF_VERSION" w:val="3"/>
  </w:docVars>
  <w:rsids>
    <w:rsidRoot w:val="00D31D50"/>
    <w:rsid w:val="00001DB5"/>
    <w:rsid w:val="00007E51"/>
    <w:rsid w:val="00025225"/>
    <w:rsid w:val="00032FF7"/>
    <w:rsid w:val="0003654F"/>
    <w:rsid w:val="00041856"/>
    <w:rsid w:val="0004455F"/>
    <w:rsid w:val="00052C63"/>
    <w:rsid w:val="00066BAD"/>
    <w:rsid w:val="00067B35"/>
    <w:rsid w:val="000744B3"/>
    <w:rsid w:val="00092221"/>
    <w:rsid w:val="00097C0A"/>
    <w:rsid w:val="000B267B"/>
    <w:rsid w:val="000D1395"/>
    <w:rsid w:val="000D3FDE"/>
    <w:rsid w:val="000E4E43"/>
    <w:rsid w:val="001115DC"/>
    <w:rsid w:val="00112957"/>
    <w:rsid w:val="00123DB9"/>
    <w:rsid w:val="00143BE7"/>
    <w:rsid w:val="00151F47"/>
    <w:rsid w:val="00152D17"/>
    <w:rsid w:val="00153ABE"/>
    <w:rsid w:val="001636FA"/>
    <w:rsid w:val="001650BA"/>
    <w:rsid w:val="0019745A"/>
    <w:rsid w:val="001A0111"/>
    <w:rsid w:val="001A6C96"/>
    <w:rsid w:val="001D108B"/>
    <w:rsid w:val="001D5D35"/>
    <w:rsid w:val="001E624F"/>
    <w:rsid w:val="002049DB"/>
    <w:rsid w:val="00207AB1"/>
    <w:rsid w:val="00212A2E"/>
    <w:rsid w:val="00213289"/>
    <w:rsid w:val="0021497E"/>
    <w:rsid w:val="00222FE8"/>
    <w:rsid w:val="00247109"/>
    <w:rsid w:val="00254099"/>
    <w:rsid w:val="00280017"/>
    <w:rsid w:val="0028733D"/>
    <w:rsid w:val="002B1A47"/>
    <w:rsid w:val="002C4364"/>
    <w:rsid w:val="002F0FE5"/>
    <w:rsid w:val="002F7218"/>
    <w:rsid w:val="002F7C75"/>
    <w:rsid w:val="003050A0"/>
    <w:rsid w:val="00307A1E"/>
    <w:rsid w:val="00323B43"/>
    <w:rsid w:val="00331D1D"/>
    <w:rsid w:val="003326C2"/>
    <w:rsid w:val="00356D8E"/>
    <w:rsid w:val="0036236E"/>
    <w:rsid w:val="003645A4"/>
    <w:rsid w:val="00364D4E"/>
    <w:rsid w:val="003655DB"/>
    <w:rsid w:val="00373D45"/>
    <w:rsid w:val="003818A1"/>
    <w:rsid w:val="00387165"/>
    <w:rsid w:val="00396214"/>
    <w:rsid w:val="003B5740"/>
    <w:rsid w:val="003C2499"/>
    <w:rsid w:val="003C60A9"/>
    <w:rsid w:val="003D37D8"/>
    <w:rsid w:val="003D53E4"/>
    <w:rsid w:val="003D6173"/>
    <w:rsid w:val="003E3585"/>
    <w:rsid w:val="003F4F66"/>
    <w:rsid w:val="003F642E"/>
    <w:rsid w:val="00415F84"/>
    <w:rsid w:val="00423750"/>
    <w:rsid w:val="00426133"/>
    <w:rsid w:val="00427028"/>
    <w:rsid w:val="00432957"/>
    <w:rsid w:val="004358AB"/>
    <w:rsid w:val="00436069"/>
    <w:rsid w:val="004427D9"/>
    <w:rsid w:val="00442CD3"/>
    <w:rsid w:val="00442F0E"/>
    <w:rsid w:val="00445408"/>
    <w:rsid w:val="00451A34"/>
    <w:rsid w:val="00453DF6"/>
    <w:rsid w:val="004604A1"/>
    <w:rsid w:val="00461024"/>
    <w:rsid w:val="00483282"/>
    <w:rsid w:val="004A4231"/>
    <w:rsid w:val="004B1EB4"/>
    <w:rsid w:val="004D2D52"/>
    <w:rsid w:val="004D6FC0"/>
    <w:rsid w:val="004F4152"/>
    <w:rsid w:val="00502833"/>
    <w:rsid w:val="005075FA"/>
    <w:rsid w:val="00582CFC"/>
    <w:rsid w:val="0059007B"/>
    <w:rsid w:val="005E1E9B"/>
    <w:rsid w:val="005E4E34"/>
    <w:rsid w:val="005E7420"/>
    <w:rsid w:val="005F2FE8"/>
    <w:rsid w:val="005F4FF6"/>
    <w:rsid w:val="00606836"/>
    <w:rsid w:val="0062338E"/>
    <w:rsid w:val="00623E9C"/>
    <w:rsid w:val="00625E1B"/>
    <w:rsid w:val="0063172A"/>
    <w:rsid w:val="006529E7"/>
    <w:rsid w:val="00656D9F"/>
    <w:rsid w:val="00682C44"/>
    <w:rsid w:val="00690892"/>
    <w:rsid w:val="00691F20"/>
    <w:rsid w:val="00694E8D"/>
    <w:rsid w:val="006B09AE"/>
    <w:rsid w:val="006C6A8A"/>
    <w:rsid w:val="006D7904"/>
    <w:rsid w:val="006E0C4C"/>
    <w:rsid w:val="006E408E"/>
    <w:rsid w:val="007137AF"/>
    <w:rsid w:val="007173B8"/>
    <w:rsid w:val="0071785E"/>
    <w:rsid w:val="00723621"/>
    <w:rsid w:val="00783B20"/>
    <w:rsid w:val="007928F1"/>
    <w:rsid w:val="007A21DF"/>
    <w:rsid w:val="007A34CA"/>
    <w:rsid w:val="007A3A01"/>
    <w:rsid w:val="007A6688"/>
    <w:rsid w:val="007A6A31"/>
    <w:rsid w:val="007E28E5"/>
    <w:rsid w:val="00803614"/>
    <w:rsid w:val="00805A6F"/>
    <w:rsid w:val="00810BB7"/>
    <w:rsid w:val="00824FCD"/>
    <w:rsid w:val="00831D51"/>
    <w:rsid w:val="00836CC8"/>
    <w:rsid w:val="0084311A"/>
    <w:rsid w:val="008563D0"/>
    <w:rsid w:val="0085717F"/>
    <w:rsid w:val="008803BA"/>
    <w:rsid w:val="00882391"/>
    <w:rsid w:val="00884516"/>
    <w:rsid w:val="00890910"/>
    <w:rsid w:val="008961BE"/>
    <w:rsid w:val="008A7F18"/>
    <w:rsid w:val="008B5506"/>
    <w:rsid w:val="008B7726"/>
    <w:rsid w:val="008B7BB5"/>
    <w:rsid w:val="008C6D93"/>
    <w:rsid w:val="008D2655"/>
    <w:rsid w:val="008F55D8"/>
    <w:rsid w:val="008F7261"/>
    <w:rsid w:val="008F7616"/>
    <w:rsid w:val="00905F49"/>
    <w:rsid w:val="00920FDD"/>
    <w:rsid w:val="009272EF"/>
    <w:rsid w:val="00946E29"/>
    <w:rsid w:val="00953DF1"/>
    <w:rsid w:val="00956A7F"/>
    <w:rsid w:val="00962DD9"/>
    <w:rsid w:val="009732AD"/>
    <w:rsid w:val="00977E2A"/>
    <w:rsid w:val="00985591"/>
    <w:rsid w:val="009925A7"/>
    <w:rsid w:val="009E0F69"/>
    <w:rsid w:val="009F1773"/>
    <w:rsid w:val="009F6AEB"/>
    <w:rsid w:val="00A2023E"/>
    <w:rsid w:val="00A400A3"/>
    <w:rsid w:val="00A541BD"/>
    <w:rsid w:val="00A5604E"/>
    <w:rsid w:val="00A56C6A"/>
    <w:rsid w:val="00A60AC9"/>
    <w:rsid w:val="00A62030"/>
    <w:rsid w:val="00A6205A"/>
    <w:rsid w:val="00A730AF"/>
    <w:rsid w:val="00A92AE8"/>
    <w:rsid w:val="00AA0B34"/>
    <w:rsid w:val="00AA5175"/>
    <w:rsid w:val="00AB0424"/>
    <w:rsid w:val="00AC7889"/>
    <w:rsid w:val="00AD6361"/>
    <w:rsid w:val="00B043E3"/>
    <w:rsid w:val="00B07766"/>
    <w:rsid w:val="00B438D2"/>
    <w:rsid w:val="00B55637"/>
    <w:rsid w:val="00B6015E"/>
    <w:rsid w:val="00B64101"/>
    <w:rsid w:val="00B65F88"/>
    <w:rsid w:val="00B758DA"/>
    <w:rsid w:val="00B9030D"/>
    <w:rsid w:val="00B91B4B"/>
    <w:rsid w:val="00BA36C7"/>
    <w:rsid w:val="00BB2526"/>
    <w:rsid w:val="00BB7A7D"/>
    <w:rsid w:val="00BC15B3"/>
    <w:rsid w:val="00BC521F"/>
    <w:rsid w:val="00BD1638"/>
    <w:rsid w:val="00BE3957"/>
    <w:rsid w:val="00C0356A"/>
    <w:rsid w:val="00C1173F"/>
    <w:rsid w:val="00C222AD"/>
    <w:rsid w:val="00C23946"/>
    <w:rsid w:val="00C34158"/>
    <w:rsid w:val="00C57F51"/>
    <w:rsid w:val="00C6333A"/>
    <w:rsid w:val="00C84B92"/>
    <w:rsid w:val="00CA547B"/>
    <w:rsid w:val="00CA7FA4"/>
    <w:rsid w:val="00CB2514"/>
    <w:rsid w:val="00CC397A"/>
    <w:rsid w:val="00CF1458"/>
    <w:rsid w:val="00CF3BC8"/>
    <w:rsid w:val="00D14FA8"/>
    <w:rsid w:val="00D2221C"/>
    <w:rsid w:val="00D31D50"/>
    <w:rsid w:val="00D35D0A"/>
    <w:rsid w:val="00D93C27"/>
    <w:rsid w:val="00D96E9F"/>
    <w:rsid w:val="00D97C23"/>
    <w:rsid w:val="00DA27FA"/>
    <w:rsid w:val="00DB3504"/>
    <w:rsid w:val="00DB4588"/>
    <w:rsid w:val="00DC5B79"/>
    <w:rsid w:val="00DD4011"/>
    <w:rsid w:val="00DD6C00"/>
    <w:rsid w:val="00DD7497"/>
    <w:rsid w:val="00DF33B5"/>
    <w:rsid w:val="00E263E2"/>
    <w:rsid w:val="00E3518A"/>
    <w:rsid w:val="00E46E6C"/>
    <w:rsid w:val="00E660CF"/>
    <w:rsid w:val="00E70346"/>
    <w:rsid w:val="00E73DE5"/>
    <w:rsid w:val="00E811F0"/>
    <w:rsid w:val="00E82D10"/>
    <w:rsid w:val="00E96DB4"/>
    <w:rsid w:val="00EA6F5B"/>
    <w:rsid w:val="00EC0E47"/>
    <w:rsid w:val="00EC336B"/>
    <w:rsid w:val="00EC6210"/>
    <w:rsid w:val="00EC7034"/>
    <w:rsid w:val="00ED0235"/>
    <w:rsid w:val="00ED0740"/>
    <w:rsid w:val="00EE0263"/>
    <w:rsid w:val="00EE71A5"/>
    <w:rsid w:val="00EF2A02"/>
    <w:rsid w:val="00EF4DB6"/>
    <w:rsid w:val="00F004E0"/>
    <w:rsid w:val="00F0066A"/>
    <w:rsid w:val="00F03907"/>
    <w:rsid w:val="00F06107"/>
    <w:rsid w:val="00F079A2"/>
    <w:rsid w:val="00F14649"/>
    <w:rsid w:val="00F1781F"/>
    <w:rsid w:val="00F2346D"/>
    <w:rsid w:val="00F341B0"/>
    <w:rsid w:val="00F5288F"/>
    <w:rsid w:val="00F534F3"/>
    <w:rsid w:val="00F60045"/>
    <w:rsid w:val="00F74C14"/>
    <w:rsid w:val="00F760D4"/>
    <w:rsid w:val="00F86B76"/>
    <w:rsid w:val="00F87451"/>
    <w:rsid w:val="00FA3863"/>
    <w:rsid w:val="00FB36C5"/>
    <w:rsid w:val="00FB608E"/>
    <w:rsid w:val="00FD2172"/>
    <w:rsid w:val="00FE267A"/>
    <w:rsid w:val="00FE6506"/>
    <w:rsid w:val="0742246F"/>
    <w:rsid w:val="078C34B8"/>
    <w:rsid w:val="0B081546"/>
    <w:rsid w:val="14960E50"/>
    <w:rsid w:val="381F4DA2"/>
    <w:rsid w:val="43236265"/>
    <w:rsid w:val="455A51FE"/>
    <w:rsid w:val="75EA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EFFDDC8"/>
  <w15:docId w15:val="{365AB171-DA94-44A9-8933-A44B0B0B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qFormat/>
    <w:pPr>
      <w:widowControl w:val="0"/>
      <w:adjustRightInd/>
      <w:snapToGrid/>
      <w:spacing w:after="0"/>
      <w:jc w:val="both"/>
    </w:pPr>
    <w:rPr>
      <w:rFonts w:ascii="宋体" w:eastAsia="宋体" w:hAnsi="Courier New" w:cs="Times New Roman"/>
      <w:kern w:val="2"/>
      <w:sz w:val="21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b">
    <w:name w:val="Table Grid"/>
    <w:basedOn w:val="a1"/>
    <w:qFormat/>
    <w:pPr>
      <w:widowControl w:val="0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character" w:customStyle="1" w:styleId="a4">
    <w:name w:val="纯文本 字符"/>
    <w:basedOn w:val="a0"/>
    <w:link w:val="a3"/>
    <w:uiPriority w:val="99"/>
    <w:qFormat/>
    <w:rPr>
      <w:rFonts w:ascii="宋体" w:eastAsia="宋体" w:hAnsi="Courier New" w:cs="Times New Roman"/>
      <w:kern w:val="2"/>
      <w:sz w:val="21"/>
      <w:szCs w:val="20"/>
    </w:rPr>
  </w:style>
  <w:style w:type="character" w:customStyle="1" w:styleId="font21">
    <w:name w:val="font21"/>
    <w:basedOn w:val="a0"/>
    <w:qFormat/>
    <w:rPr>
      <w:rFonts w:ascii="Calibri" w:hAnsi="Calibri" w:cs="Calibri"/>
      <w:color w:val="000000"/>
      <w:sz w:val="21"/>
      <w:szCs w:val="21"/>
      <w:u w:val="none"/>
    </w:rPr>
  </w:style>
  <w:style w:type="character" w:customStyle="1" w:styleId="aa">
    <w:name w:val="页眉 字符"/>
    <w:basedOn w:val="a0"/>
    <w:link w:val="a9"/>
    <w:uiPriority w:val="99"/>
    <w:qFormat/>
    <w:rPr>
      <w:rFonts w:ascii="Tahoma" w:hAnsi="Tahoma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5"/>
    <customShpInfo spid="_x0000_s1034"/>
    <customShpInfo spid="_x0000_s1033"/>
    <customShpInfo spid="_x0000_s1046"/>
    <customShpInfo spid="_x0000_s1045"/>
    <customShpInfo spid="_x0000_s1036"/>
    <customShpInfo spid="_x0000_s1049"/>
    <customShpInfo spid="_x0000_s1048"/>
    <customShpInfo spid="_x0000_s1047"/>
    <customShpInfo spid="_x0000_s1053"/>
    <customShpInfo spid="_x0000_s1051"/>
    <customShpInfo spid="_x0000_s1050"/>
  </customShpExts>
</s:customData>
</file>

<file path=customXml/itemProps1.xml><?xml version="1.0" encoding="utf-8"?>
<ds:datastoreItem xmlns:ds="http://schemas.openxmlformats.org/officeDocument/2006/customXml" ds:itemID="{6EFFA493-A9F7-4CEC-9EC5-7DC206F82F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 儒月</cp:lastModifiedBy>
  <cp:revision>50</cp:revision>
  <cp:lastPrinted>2021-04-22T01:59:00Z</cp:lastPrinted>
  <dcterms:created xsi:type="dcterms:W3CDTF">2021-04-21T13:09:00Z</dcterms:created>
  <dcterms:modified xsi:type="dcterms:W3CDTF">2023-03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9212ECBF655456FA33FFC452CCC8BC7</vt:lpwstr>
  </property>
</Properties>
</file>